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2E1" w:rsidRPr="004D55D9" w:rsidRDefault="00E062E1" w:rsidP="00E062E1">
      <w:pPr>
        <w:jc w:val="center"/>
        <w:rPr>
          <w:rFonts w:ascii="Times New Roman" w:eastAsia="宋体" w:hAnsi="Times New Roman" w:cs="Times New Roman"/>
          <w:b/>
          <w:bCs/>
        </w:rPr>
      </w:pPr>
      <w:bookmarkStart w:id="0" w:name="OLE_LINK2493"/>
      <w:bookmarkStart w:id="1" w:name="OLE_LINK2494"/>
      <w:r w:rsidRPr="004D55D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776F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D55D9">
        <w:rPr>
          <w:rFonts w:ascii="Times New Roman" w:eastAsia="宋体" w:hAnsi="Times New Roman" w:cs="Times New Roman"/>
          <w:b/>
        </w:rPr>
        <w:t xml:space="preserve"> </w:t>
      </w:r>
      <w:r w:rsidRPr="00AF1A2A">
        <w:rPr>
          <w:rFonts w:ascii="Times New Roman" w:eastAsia="宋体" w:hAnsi="Times New Roman" w:cs="Times New Roman"/>
        </w:rPr>
        <w:t>Determination of anti-nutritional factor</w:t>
      </w:r>
      <w:r w:rsidRPr="00AF1A2A">
        <w:rPr>
          <w:rFonts w:ascii="Times New Roman" w:eastAsia="宋体" w:hAnsi="Times New Roman" w:cs="Times New Roman" w:hint="eastAsia"/>
        </w:rPr>
        <w:t>s</w:t>
      </w:r>
      <w:r w:rsidRPr="00AF1A2A">
        <w:rPr>
          <w:rFonts w:ascii="Times New Roman" w:eastAsia="宋体" w:hAnsi="Times New Roman" w:cs="Times New Roman"/>
        </w:rPr>
        <w:t xml:space="preserve"> in </w:t>
      </w:r>
      <w:r w:rsidRPr="00AF1A2A">
        <w:rPr>
          <w:rFonts w:ascii="Times New Roman" w:eastAsia="宋体" w:hAnsi="Times New Roman" w:cs="Times New Roman" w:hint="eastAsia"/>
        </w:rPr>
        <w:t xml:space="preserve">SBM </w:t>
      </w:r>
      <w:r w:rsidRPr="00AF1A2A">
        <w:rPr>
          <w:rFonts w:ascii="Times New Roman" w:eastAsia="宋体" w:hAnsi="Times New Roman" w:cs="Times New Roman"/>
        </w:rPr>
        <w:t>diets</w:t>
      </w:r>
      <w:r w:rsidRPr="00AF1A2A">
        <w:rPr>
          <w:rFonts w:ascii="Times New Roman" w:eastAsia="宋体" w:hAnsi="Times New Roman" w:cs="Times New Roman"/>
          <w:bCs/>
        </w:rPr>
        <w:t>（</w:t>
      </w:r>
      <w:r w:rsidRPr="00AF1A2A">
        <w:rPr>
          <w:rFonts w:ascii="Times New Roman" w:eastAsia="宋体" w:hAnsi="Times New Roman" w:cs="Times New Roman"/>
          <w:bCs/>
        </w:rPr>
        <w:t>mg/kg</w:t>
      </w:r>
      <w:r w:rsidRPr="00AF1A2A">
        <w:rPr>
          <w:rFonts w:ascii="Times New Roman" w:eastAsia="宋体" w:hAnsi="Times New Roman" w:cs="Times New Roman"/>
          <w:bCs/>
        </w:rPr>
        <w:t>）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5568"/>
        <w:gridCol w:w="2772"/>
        <w:gridCol w:w="2917"/>
        <w:gridCol w:w="2917"/>
      </w:tblGrid>
      <w:tr w:rsidR="006857B0" w:rsidRPr="004D55D9" w:rsidTr="006857B0">
        <w:trPr>
          <w:trHeight w:val="300"/>
          <w:jc w:val="center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bookmarkStart w:id="2" w:name="_Hlk58359851"/>
            <w:r w:rsidRPr="004D55D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9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FM</w:t>
            </w:r>
          </w:p>
        </w:tc>
        <w:tc>
          <w:tcPr>
            <w:tcW w:w="10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857B0" w:rsidRPr="004D55D9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4D55D9">
              <w:rPr>
                <w:rFonts w:ascii="Times New Roman" w:hAnsi="Times New Roman" w:cs="Times New Roman"/>
              </w:rPr>
              <w:t>SBM20</w:t>
            </w:r>
          </w:p>
        </w:tc>
        <w:tc>
          <w:tcPr>
            <w:tcW w:w="10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857B0" w:rsidRPr="004D55D9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4D55D9">
              <w:rPr>
                <w:rFonts w:ascii="Times New Roman" w:hAnsi="Times New Roman" w:cs="Times New Roman"/>
              </w:rPr>
              <w:t>SBM40</w:t>
            </w:r>
          </w:p>
        </w:tc>
      </w:tr>
      <w:bookmarkEnd w:id="2"/>
      <w:tr w:rsidR="006857B0" w:rsidRPr="004D55D9" w:rsidTr="006857B0">
        <w:trPr>
          <w:trHeight w:val="300"/>
          <w:jc w:val="center"/>
        </w:trPr>
        <w:tc>
          <w:tcPr>
            <w:tcW w:w="19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Glycitin</w:t>
            </w:r>
            <w:proofErr w:type="spellEnd"/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41.09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46.13</w:t>
            </w:r>
          </w:p>
        </w:tc>
      </w:tr>
      <w:tr w:rsidR="006857B0" w:rsidRPr="004D55D9" w:rsidTr="006857B0">
        <w:trPr>
          <w:trHeight w:val="300"/>
          <w:jc w:val="center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Genistin</w:t>
            </w:r>
            <w:proofErr w:type="spellEnd"/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9" w:type="pct"/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59.46</w:t>
            </w:r>
          </w:p>
        </w:tc>
        <w:tc>
          <w:tcPr>
            <w:tcW w:w="1029" w:type="pct"/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93.19</w:t>
            </w:r>
          </w:p>
        </w:tc>
      </w:tr>
      <w:tr w:rsidR="006857B0" w:rsidRPr="004D55D9" w:rsidTr="006857B0">
        <w:trPr>
          <w:trHeight w:val="300"/>
          <w:jc w:val="center"/>
        </w:trPr>
        <w:tc>
          <w:tcPr>
            <w:tcW w:w="19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Glycitein</w:t>
            </w:r>
            <w:proofErr w:type="spellEnd"/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26.17</w:t>
            </w:r>
          </w:p>
        </w:tc>
      </w:tr>
      <w:tr w:rsidR="006857B0" w:rsidRPr="004D55D9" w:rsidTr="006857B0">
        <w:trPr>
          <w:trHeight w:val="300"/>
          <w:jc w:val="center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Genistein</w:t>
            </w:r>
            <w:proofErr w:type="spellEnd"/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9" w:type="pct"/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49.06</w:t>
            </w:r>
          </w:p>
        </w:tc>
        <w:tc>
          <w:tcPr>
            <w:tcW w:w="1029" w:type="pct"/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82.36</w:t>
            </w:r>
          </w:p>
        </w:tc>
      </w:tr>
      <w:tr w:rsidR="006857B0" w:rsidRPr="004D55D9" w:rsidTr="006857B0">
        <w:trPr>
          <w:trHeight w:val="300"/>
          <w:jc w:val="center"/>
        </w:trPr>
        <w:tc>
          <w:tcPr>
            <w:tcW w:w="19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Soyasaponin</w:t>
            </w:r>
            <w:proofErr w:type="spellEnd"/>
            <w:r w:rsidRPr="004D55D9">
              <w:rPr>
                <w:rFonts w:ascii="Times New Roman" w:hAnsi="Times New Roman"/>
                <w:color w:val="000000"/>
                <w:szCs w:val="21"/>
              </w:rPr>
              <w:t xml:space="preserve"> I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2121.21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3082.41</w:t>
            </w:r>
          </w:p>
        </w:tc>
      </w:tr>
      <w:tr w:rsidR="006857B0" w:rsidRPr="004D55D9" w:rsidTr="006857B0">
        <w:trPr>
          <w:trHeight w:val="300"/>
          <w:jc w:val="center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4D55D9">
              <w:rPr>
                <w:rFonts w:ascii="Times New Roman" w:hAnsi="Times New Roman"/>
                <w:color w:val="000000"/>
                <w:szCs w:val="21"/>
              </w:rPr>
              <w:t>Daidzein</w:t>
            </w:r>
            <w:proofErr w:type="spellEnd"/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9" w:type="pct"/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162.26</w:t>
            </w:r>
          </w:p>
        </w:tc>
        <w:tc>
          <w:tcPr>
            <w:tcW w:w="1029" w:type="pct"/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302.79</w:t>
            </w:r>
          </w:p>
        </w:tc>
      </w:tr>
      <w:tr w:rsidR="006857B0" w:rsidRPr="004D55D9" w:rsidTr="006857B0">
        <w:trPr>
          <w:trHeight w:val="300"/>
          <w:jc w:val="center"/>
        </w:trPr>
        <w:tc>
          <w:tcPr>
            <w:tcW w:w="19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D55D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oybean 7S globulin</w:t>
            </w:r>
          </w:p>
        </w:tc>
        <w:tc>
          <w:tcPr>
            <w:tcW w:w="9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32421.06</w:t>
            </w:r>
          </w:p>
        </w:tc>
        <w:tc>
          <w:tcPr>
            <w:tcW w:w="1029" w:type="pct"/>
            <w:tcBorders>
              <w:left w:val="nil"/>
              <w:right w:val="nil"/>
            </w:tcBorders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42586.41</w:t>
            </w:r>
          </w:p>
        </w:tc>
      </w:tr>
      <w:tr w:rsidR="006857B0" w:rsidRPr="004D55D9" w:rsidTr="006857B0">
        <w:trPr>
          <w:trHeight w:val="64"/>
          <w:jc w:val="center"/>
        </w:trPr>
        <w:tc>
          <w:tcPr>
            <w:tcW w:w="1964" w:type="pct"/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4D55D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Soybean </w:t>
            </w:r>
            <w:r w:rsidRPr="004D55D9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11</w:t>
            </w:r>
            <w:r w:rsidRPr="004D55D9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 globulin</w:t>
            </w:r>
          </w:p>
        </w:tc>
        <w:tc>
          <w:tcPr>
            <w:tcW w:w="978" w:type="pct"/>
            <w:shd w:val="clear" w:color="auto" w:fill="auto"/>
            <w:noWrap/>
            <w:vAlign w:val="center"/>
            <w:hideMark/>
          </w:tcPr>
          <w:p w:rsidR="006857B0" w:rsidRPr="004D55D9" w:rsidRDefault="006857B0" w:rsidP="005134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55D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9" w:type="pct"/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33556.66</w:t>
            </w:r>
          </w:p>
        </w:tc>
        <w:tc>
          <w:tcPr>
            <w:tcW w:w="1029" w:type="pct"/>
          </w:tcPr>
          <w:p w:rsidR="006857B0" w:rsidRPr="00813406" w:rsidRDefault="006857B0" w:rsidP="0051345D">
            <w:pPr>
              <w:jc w:val="center"/>
              <w:rPr>
                <w:rFonts w:ascii="Times New Roman" w:hAnsi="Times New Roman" w:cs="Times New Roman"/>
              </w:rPr>
            </w:pPr>
            <w:r w:rsidRPr="00813406">
              <w:rPr>
                <w:rFonts w:ascii="Times New Roman" w:hAnsi="Times New Roman" w:cs="Times New Roman"/>
              </w:rPr>
              <w:t>48911.94</w:t>
            </w:r>
          </w:p>
        </w:tc>
      </w:tr>
      <w:bookmarkEnd w:id="0"/>
      <w:bookmarkEnd w:id="1"/>
    </w:tbl>
    <w:p w:rsidR="00E062E1" w:rsidRPr="00364DEB" w:rsidRDefault="00E062E1" w:rsidP="00E062E1">
      <w:pPr>
        <w:rPr>
          <w:rFonts w:ascii="Times New Roman" w:hAnsi="Times New Roman" w:cs="Times New Roman"/>
          <w:sz w:val="24"/>
          <w:szCs w:val="24"/>
        </w:rPr>
      </w:pPr>
    </w:p>
    <w:p w:rsidR="00F817FD" w:rsidRDefault="00F817FD">
      <w:bookmarkStart w:id="3" w:name="_GoBack"/>
      <w:bookmarkEnd w:id="3"/>
    </w:p>
    <w:sectPr w:rsidR="00F817FD" w:rsidSect="006712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82A" w:rsidRDefault="00D9582A" w:rsidP="000F6AD4">
      <w:r>
        <w:separator/>
      </w:r>
    </w:p>
  </w:endnote>
  <w:endnote w:type="continuationSeparator" w:id="0">
    <w:p w:rsidR="00D9582A" w:rsidRDefault="00D9582A" w:rsidP="000F6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82A" w:rsidRDefault="00D9582A" w:rsidP="000F6AD4">
      <w:r>
        <w:separator/>
      </w:r>
    </w:p>
  </w:footnote>
  <w:footnote w:type="continuationSeparator" w:id="0">
    <w:p w:rsidR="00D9582A" w:rsidRDefault="00D9582A" w:rsidP="000F6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31C"/>
    <w:rsid w:val="000008BF"/>
    <w:rsid w:val="000169C9"/>
    <w:rsid w:val="0003374F"/>
    <w:rsid w:val="0006361A"/>
    <w:rsid w:val="000A1E36"/>
    <w:rsid w:val="000C5BD7"/>
    <w:rsid w:val="000D32D8"/>
    <w:rsid w:val="000F0067"/>
    <w:rsid w:val="000F6AD4"/>
    <w:rsid w:val="00105A39"/>
    <w:rsid w:val="001307E3"/>
    <w:rsid w:val="001326C3"/>
    <w:rsid w:val="001372E8"/>
    <w:rsid w:val="0015618C"/>
    <w:rsid w:val="001776F1"/>
    <w:rsid w:val="00197665"/>
    <w:rsid w:val="001B06C3"/>
    <w:rsid w:val="001B2516"/>
    <w:rsid w:val="001B3007"/>
    <w:rsid w:val="001C1C57"/>
    <w:rsid w:val="00207EAE"/>
    <w:rsid w:val="00214376"/>
    <w:rsid w:val="00231EE2"/>
    <w:rsid w:val="002345B7"/>
    <w:rsid w:val="0023503E"/>
    <w:rsid w:val="002530F4"/>
    <w:rsid w:val="00254B6B"/>
    <w:rsid w:val="00281046"/>
    <w:rsid w:val="002849B1"/>
    <w:rsid w:val="002863A0"/>
    <w:rsid w:val="002C1D5F"/>
    <w:rsid w:val="002C7E7D"/>
    <w:rsid w:val="002E299F"/>
    <w:rsid w:val="002F1045"/>
    <w:rsid w:val="00317361"/>
    <w:rsid w:val="0032201A"/>
    <w:rsid w:val="00336426"/>
    <w:rsid w:val="00342E93"/>
    <w:rsid w:val="003849FD"/>
    <w:rsid w:val="003A1CD6"/>
    <w:rsid w:val="003A6755"/>
    <w:rsid w:val="003B07CE"/>
    <w:rsid w:val="003B15B6"/>
    <w:rsid w:val="003C3B4E"/>
    <w:rsid w:val="003D70D3"/>
    <w:rsid w:val="003E74AA"/>
    <w:rsid w:val="003F25DE"/>
    <w:rsid w:val="0040787F"/>
    <w:rsid w:val="004164B3"/>
    <w:rsid w:val="004417BA"/>
    <w:rsid w:val="00466C25"/>
    <w:rsid w:val="00467C54"/>
    <w:rsid w:val="004A6A6C"/>
    <w:rsid w:val="004B2A85"/>
    <w:rsid w:val="004B4396"/>
    <w:rsid w:val="00503F07"/>
    <w:rsid w:val="005062FE"/>
    <w:rsid w:val="005138AD"/>
    <w:rsid w:val="00526A96"/>
    <w:rsid w:val="00542792"/>
    <w:rsid w:val="00554A49"/>
    <w:rsid w:val="0055684F"/>
    <w:rsid w:val="00561787"/>
    <w:rsid w:val="0056264B"/>
    <w:rsid w:val="00571213"/>
    <w:rsid w:val="005739A7"/>
    <w:rsid w:val="00574879"/>
    <w:rsid w:val="005919C6"/>
    <w:rsid w:val="00596B0B"/>
    <w:rsid w:val="005A7496"/>
    <w:rsid w:val="005C7CAA"/>
    <w:rsid w:val="005D025F"/>
    <w:rsid w:val="005D3841"/>
    <w:rsid w:val="005E5E1B"/>
    <w:rsid w:val="00607599"/>
    <w:rsid w:val="00663535"/>
    <w:rsid w:val="0067129F"/>
    <w:rsid w:val="00674000"/>
    <w:rsid w:val="00677C23"/>
    <w:rsid w:val="00683B08"/>
    <w:rsid w:val="006857B0"/>
    <w:rsid w:val="006B6E76"/>
    <w:rsid w:val="006B7F86"/>
    <w:rsid w:val="006D60FF"/>
    <w:rsid w:val="006E0756"/>
    <w:rsid w:val="006E2EFD"/>
    <w:rsid w:val="00722DFA"/>
    <w:rsid w:val="00723823"/>
    <w:rsid w:val="0074047E"/>
    <w:rsid w:val="00764474"/>
    <w:rsid w:val="0076540D"/>
    <w:rsid w:val="00773238"/>
    <w:rsid w:val="00797D9C"/>
    <w:rsid w:val="007A66A0"/>
    <w:rsid w:val="007B1CC9"/>
    <w:rsid w:val="007C5937"/>
    <w:rsid w:val="007F03BA"/>
    <w:rsid w:val="00810443"/>
    <w:rsid w:val="00812E6B"/>
    <w:rsid w:val="008138D2"/>
    <w:rsid w:val="00891CFF"/>
    <w:rsid w:val="008A1DD6"/>
    <w:rsid w:val="008A26E5"/>
    <w:rsid w:val="008A7790"/>
    <w:rsid w:val="008C3009"/>
    <w:rsid w:val="009061A8"/>
    <w:rsid w:val="0090696F"/>
    <w:rsid w:val="00912524"/>
    <w:rsid w:val="009138B3"/>
    <w:rsid w:val="00917FEB"/>
    <w:rsid w:val="009309E0"/>
    <w:rsid w:val="00933ACB"/>
    <w:rsid w:val="00937373"/>
    <w:rsid w:val="00947376"/>
    <w:rsid w:val="0095407F"/>
    <w:rsid w:val="009622C0"/>
    <w:rsid w:val="00963E66"/>
    <w:rsid w:val="00995D63"/>
    <w:rsid w:val="009D543C"/>
    <w:rsid w:val="00A030AE"/>
    <w:rsid w:val="00A14BCD"/>
    <w:rsid w:val="00A24E22"/>
    <w:rsid w:val="00A2662F"/>
    <w:rsid w:val="00A30F6F"/>
    <w:rsid w:val="00A51A90"/>
    <w:rsid w:val="00A5367C"/>
    <w:rsid w:val="00A55B11"/>
    <w:rsid w:val="00A5794F"/>
    <w:rsid w:val="00A7100E"/>
    <w:rsid w:val="00A72096"/>
    <w:rsid w:val="00AD0404"/>
    <w:rsid w:val="00AF1A2A"/>
    <w:rsid w:val="00AF5199"/>
    <w:rsid w:val="00AF58ED"/>
    <w:rsid w:val="00B05611"/>
    <w:rsid w:val="00B22DF8"/>
    <w:rsid w:val="00B32915"/>
    <w:rsid w:val="00B4471B"/>
    <w:rsid w:val="00B556EC"/>
    <w:rsid w:val="00B6047B"/>
    <w:rsid w:val="00B6098B"/>
    <w:rsid w:val="00B7629B"/>
    <w:rsid w:val="00B76D4B"/>
    <w:rsid w:val="00B8404B"/>
    <w:rsid w:val="00B86E2C"/>
    <w:rsid w:val="00BB120F"/>
    <w:rsid w:val="00BB27FA"/>
    <w:rsid w:val="00BB4891"/>
    <w:rsid w:val="00BB51AE"/>
    <w:rsid w:val="00BB63BB"/>
    <w:rsid w:val="00BD5E50"/>
    <w:rsid w:val="00BF10F0"/>
    <w:rsid w:val="00BF3E88"/>
    <w:rsid w:val="00C01D0C"/>
    <w:rsid w:val="00C057D2"/>
    <w:rsid w:val="00C169F7"/>
    <w:rsid w:val="00C65A16"/>
    <w:rsid w:val="00C96223"/>
    <w:rsid w:val="00CB2616"/>
    <w:rsid w:val="00CB5747"/>
    <w:rsid w:val="00CF306F"/>
    <w:rsid w:val="00CF6EC9"/>
    <w:rsid w:val="00D111DD"/>
    <w:rsid w:val="00D14969"/>
    <w:rsid w:val="00D157D8"/>
    <w:rsid w:val="00D27EE8"/>
    <w:rsid w:val="00D348F2"/>
    <w:rsid w:val="00D3731C"/>
    <w:rsid w:val="00D4445C"/>
    <w:rsid w:val="00D44CBF"/>
    <w:rsid w:val="00D465F5"/>
    <w:rsid w:val="00D5521E"/>
    <w:rsid w:val="00D61F68"/>
    <w:rsid w:val="00D85C62"/>
    <w:rsid w:val="00D929B9"/>
    <w:rsid w:val="00D9582A"/>
    <w:rsid w:val="00DA5901"/>
    <w:rsid w:val="00DB509C"/>
    <w:rsid w:val="00DC6AD9"/>
    <w:rsid w:val="00DF2BF3"/>
    <w:rsid w:val="00DF5F10"/>
    <w:rsid w:val="00E053FE"/>
    <w:rsid w:val="00E062E1"/>
    <w:rsid w:val="00E253C8"/>
    <w:rsid w:val="00E32F48"/>
    <w:rsid w:val="00E37B34"/>
    <w:rsid w:val="00E53925"/>
    <w:rsid w:val="00E674D0"/>
    <w:rsid w:val="00E85279"/>
    <w:rsid w:val="00E9350C"/>
    <w:rsid w:val="00EA7F17"/>
    <w:rsid w:val="00EB7A5E"/>
    <w:rsid w:val="00ED0052"/>
    <w:rsid w:val="00EE759A"/>
    <w:rsid w:val="00F176D9"/>
    <w:rsid w:val="00F23550"/>
    <w:rsid w:val="00F55D89"/>
    <w:rsid w:val="00F76489"/>
    <w:rsid w:val="00F80FE3"/>
    <w:rsid w:val="00F817FD"/>
    <w:rsid w:val="00F902BB"/>
    <w:rsid w:val="00F96958"/>
    <w:rsid w:val="00FA55C0"/>
    <w:rsid w:val="00FE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A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A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2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6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6A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6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6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hua</dc:creator>
  <cp:keywords/>
  <dc:description/>
  <cp:lastModifiedBy>Administrator</cp:lastModifiedBy>
  <cp:revision>9</cp:revision>
  <dcterms:created xsi:type="dcterms:W3CDTF">2020-12-08T14:47:00Z</dcterms:created>
  <dcterms:modified xsi:type="dcterms:W3CDTF">2021-11-13T10:47:00Z</dcterms:modified>
</cp:coreProperties>
</file>